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C4A2E3" w14:textId="77777777" w:rsidR="00A11812" w:rsidRDefault="00A1181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2116B3" w14:textId="77777777" w:rsidR="00A11812" w:rsidRDefault="00A1181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CDE083" w14:textId="2EF05549" w:rsidR="00A84D6F" w:rsidRPr="00C874E0" w:rsidRDefault="00CF3808" w:rsidP="00CA3D1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874E0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6F69A2" w:rsidRPr="00C874E0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C874E0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5F026B" w:rsidRPr="00C874E0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C874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B64A7" w:rsidRPr="00C874E0">
        <w:rPr>
          <w:rFonts w:ascii="Times New Roman" w:hAnsi="Times New Roman" w:cs="Times New Roman"/>
          <w:sz w:val="24"/>
          <w:szCs w:val="24"/>
        </w:rPr>
        <w:t>Top 15 upregulated overlapping DEGs identified using the stress and betweenness algorithms in CytoHubba</w:t>
      </w:r>
    </w:p>
    <w:tbl>
      <w:tblPr>
        <w:tblW w:w="6211" w:type="dxa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61"/>
        <w:gridCol w:w="1016"/>
        <w:gridCol w:w="1254"/>
        <w:gridCol w:w="777"/>
        <w:gridCol w:w="1629"/>
      </w:tblGrid>
      <w:tr w:rsidR="00A11812" w:rsidRPr="00A11812" w14:paraId="30882982" w14:textId="77777777" w:rsidTr="00697301">
        <w:trPr>
          <w:trHeight w:val="315"/>
          <w:jc w:val="center"/>
        </w:trPr>
        <w:tc>
          <w:tcPr>
            <w:tcW w:w="1561" w:type="dxa"/>
            <w:vMerge w:val="restart"/>
            <w:shd w:val="clear" w:color="auto" w:fill="auto"/>
            <w:noWrap/>
            <w:vAlign w:val="center"/>
            <w:hideMark/>
          </w:tcPr>
          <w:p w14:paraId="291D7101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18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227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850050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18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ress</w:t>
            </w:r>
          </w:p>
        </w:tc>
        <w:tc>
          <w:tcPr>
            <w:tcW w:w="2380" w:type="dxa"/>
            <w:gridSpan w:val="2"/>
            <w:shd w:val="clear" w:color="auto" w:fill="auto"/>
            <w:noWrap/>
            <w:vAlign w:val="center"/>
            <w:hideMark/>
          </w:tcPr>
          <w:p w14:paraId="2E69EBCF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18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etweenness</w:t>
            </w:r>
          </w:p>
        </w:tc>
      </w:tr>
      <w:tr w:rsidR="00A11812" w:rsidRPr="00A11812" w14:paraId="04184700" w14:textId="77777777" w:rsidTr="00697301">
        <w:trPr>
          <w:trHeight w:val="315"/>
          <w:jc w:val="center"/>
        </w:trPr>
        <w:tc>
          <w:tcPr>
            <w:tcW w:w="1561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72AD3ABD" w14:textId="77777777" w:rsidR="00A11812" w:rsidRPr="00A11812" w:rsidRDefault="00A11812" w:rsidP="00A118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B34EAE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18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DE6A50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18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core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A157B4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18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AE69A8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18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core</w:t>
            </w:r>
          </w:p>
        </w:tc>
      </w:tr>
      <w:tr w:rsidR="00A11812" w:rsidRPr="00A11812" w14:paraId="76B3FCBC" w14:textId="77777777" w:rsidTr="00697301">
        <w:trPr>
          <w:trHeight w:val="315"/>
          <w:jc w:val="center"/>
        </w:trPr>
        <w:tc>
          <w:tcPr>
            <w:tcW w:w="1561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32686CF2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N1</w:t>
            </w:r>
          </w:p>
        </w:tc>
        <w:tc>
          <w:tcPr>
            <w:tcW w:w="1016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6B283E41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54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01E92240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6</w:t>
            </w:r>
          </w:p>
        </w:tc>
        <w:tc>
          <w:tcPr>
            <w:tcW w:w="751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67D3B49C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29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3FC4A9D4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.14886</w:t>
            </w:r>
          </w:p>
        </w:tc>
      </w:tr>
      <w:tr w:rsidR="00A11812" w:rsidRPr="00A11812" w14:paraId="688A4888" w14:textId="77777777" w:rsidTr="00697301">
        <w:trPr>
          <w:trHeight w:val="315"/>
          <w:jc w:val="center"/>
        </w:trPr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F3A684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GB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47F749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E68390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2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51EF32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5240BC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68767</w:t>
            </w:r>
          </w:p>
        </w:tc>
      </w:tr>
      <w:tr w:rsidR="00A11812" w:rsidRPr="00A11812" w14:paraId="7117569A" w14:textId="77777777" w:rsidTr="00697301">
        <w:trPr>
          <w:trHeight w:val="315"/>
          <w:jc w:val="center"/>
        </w:trPr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0D7A40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QA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17B1DB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0EF8C6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6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6A9215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72F46A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64424</w:t>
            </w:r>
          </w:p>
        </w:tc>
      </w:tr>
      <w:tr w:rsidR="00A11812" w:rsidRPr="00A11812" w14:paraId="3289A528" w14:textId="77777777" w:rsidTr="00697301">
        <w:trPr>
          <w:trHeight w:val="315"/>
          <w:jc w:val="center"/>
        </w:trPr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6258D1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ROBP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F621F8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81EAFB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4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206865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51A091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7034</w:t>
            </w:r>
          </w:p>
        </w:tc>
      </w:tr>
      <w:tr w:rsidR="00A11812" w:rsidRPr="00A11812" w14:paraId="66E70978" w14:textId="77777777" w:rsidTr="00697301">
        <w:trPr>
          <w:trHeight w:val="315"/>
          <w:jc w:val="center"/>
        </w:trPr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91B823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A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51F0EE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94A89D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4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1553D2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3D6F64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03261</w:t>
            </w:r>
          </w:p>
        </w:tc>
      </w:tr>
      <w:tr w:rsidR="00A11812" w:rsidRPr="00A11812" w14:paraId="44CBA243" w14:textId="77777777" w:rsidTr="00697301">
        <w:trPr>
          <w:trHeight w:val="315"/>
          <w:jc w:val="center"/>
        </w:trPr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633F00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1A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74BDE4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A593F7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6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2A5727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5E46B7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81399</w:t>
            </w:r>
          </w:p>
        </w:tc>
      </w:tr>
      <w:tr w:rsidR="00A11812" w:rsidRPr="00A11812" w14:paraId="0E4B5F08" w14:textId="77777777" w:rsidTr="00697301">
        <w:trPr>
          <w:trHeight w:val="315"/>
          <w:jc w:val="center"/>
        </w:trPr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1CBEA1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5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C9FB9C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C65056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04C3B7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D52077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73333</w:t>
            </w:r>
          </w:p>
        </w:tc>
      </w:tr>
      <w:tr w:rsidR="00A11812" w:rsidRPr="00A11812" w14:paraId="1CA2E250" w14:textId="77777777" w:rsidTr="00697301">
        <w:trPr>
          <w:trHeight w:val="315"/>
          <w:jc w:val="center"/>
        </w:trPr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897BA9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5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5A06B8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C0924B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B90BBB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03DF85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.36696</w:t>
            </w:r>
          </w:p>
        </w:tc>
      </w:tr>
      <w:tr w:rsidR="00A11812" w:rsidRPr="00A11812" w14:paraId="26E3B8C6" w14:textId="77777777" w:rsidTr="00697301">
        <w:trPr>
          <w:trHeight w:val="315"/>
          <w:jc w:val="center"/>
        </w:trPr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D0C73E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10RA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78677E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274209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1D3773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E50B00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30602</w:t>
            </w:r>
          </w:p>
        </w:tc>
      </w:tr>
      <w:tr w:rsidR="00A11812" w:rsidRPr="00A11812" w14:paraId="4D43A322" w14:textId="77777777" w:rsidTr="00697301">
        <w:trPr>
          <w:trHeight w:val="315"/>
          <w:jc w:val="center"/>
        </w:trPr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343922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FBI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807F7B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A75903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0EC54C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B3BC18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95317</w:t>
            </w:r>
          </w:p>
        </w:tc>
      </w:tr>
      <w:tr w:rsidR="00A11812" w:rsidRPr="00A11812" w14:paraId="3EE51BAE" w14:textId="77777777" w:rsidTr="00697301">
        <w:trPr>
          <w:trHeight w:val="315"/>
          <w:jc w:val="center"/>
        </w:trPr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D634F5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F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BA5A2B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22022E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BA8163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02BBA2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70969</w:t>
            </w:r>
          </w:p>
        </w:tc>
      </w:tr>
      <w:tr w:rsidR="00A11812" w:rsidRPr="00A11812" w14:paraId="5BDD5C8E" w14:textId="77777777" w:rsidTr="00697301">
        <w:trPr>
          <w:trHeight w:val="315"/>
          <w:jc w:val="center"/>
        </w:trPr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63B65A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G15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579A39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C45C8A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1F0030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56F40D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13771</w:t>
            </w:r>
          </w:p>
        </w:tc>
      </w:tr>
      <w:tr w:rsidR="00A11812" w:rsidRPr="00A11812" w14:paraId="6C139D11" w14:textId="77777777" w:rsidTr="00697301">
        <w:trPr>
          <w:trHeight w:val="315"/>
          <w:jc w:val="center"/>
        </w:trPr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349883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TN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CBCD21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894846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A684BD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3F224D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52121</w:t>
            </w:r>
          </w:p>
        </w:tc>
      </w:tr>
      <w:tr w:rsidR="00A11812" w:rsidRPr="00A11812" w14:paraId="0D41454E" w14:textId="77777777" w:rsidTr="00697301">
        <w:trPr>
          <w:trHeight w:val="315"/>
          <w:jc w:val="center"/>
        </w:trPr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7D7EC0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A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74630B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0867EC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87BB27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2388BB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96592</w:t>
            </w:r>
          </w:p>
        </w:tc>
      </w:tr>
      <w:tr w:rsidR="00A11812" w:rsidRPr="00A11812" w14:paraId="35B5257C" w14:textId="77777777" w:rsidTr="00697301">
        <w:trPr>
          <w:trHeight w:val="315"/>
          <w:jc w:val="center"/>
        </w:trPr>
        <w:tc>
          <w:tcPr>
            <w:tcW w:w="1561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0C6CDF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L2</w:t>
            </w:r>
          </w:p>
        </w:tc>
        <w:tc>
          <w:tcPr>
            <w:tcW w:w="1016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B96EF2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54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E1FBC7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751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84CE2B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629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E62F65" w14:textId="77777777" w:rsidR="00A11812" w:rsidRPr="00A11812" w:rsidRDefault="00A11812" w:rsidP="00A11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118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67001</w:t>
            </w:r>
          </w:p>
        </w:tc>
      </w:tr>
    </w:tbl>
    <w:p w14:paraId="6D482E30" w14:textId="77777777" w:rsidR="00BB3945" w:rsidRPr="00CF3808" w:rsidRDefault="00BB3945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B3945" w:rsidRPr="00CF38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71215A" w14:textId="77777777" w:rsidR="00A0727F" w:rsidRDefault="00A0727F" w:rsidP="00AA06AE">
      <w:r>
        <w:separator/>
      </w:r>
    </w:p>
  </w:endnote>
  <w:endnote w:type="continuationSeparator" w:id="0">
    <w:p w14:paraId="75307A3B" w14:textId="77777777" w:rsidR="00A0727F" w:rsidRDefault="00A0727F" w:rsidP="00AA06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162B6A" w14:textId="77777777" w:rsidR="00A0727F" w:rsidRDefault="00A0727F" w:rsidP="00AA06AE">
      <w:r>
        <w:separator/>
      </w:r>
    </w:p>
  </w:footnote>
  <w:footnote w:type="continuationSeparator" w:id="0">
    <w:p w14:paraId="6937D26B" w14:textId="77777777" w:rsidR="00A0727F" w:rsidRDefault="00A0727F" w:rsidP="00AA06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107"/>
    <w:rsid w:val="003B2107"/>
    <w:rsid w:val="005701D8"/>
    <w:rsid w:val="005A7438"/>
    <w:rsid w:val="005F026B"/>
    <w:rsid w:val="005F1EF7"/>
    <w:rsid w:val="00697301"/>
    <w:rsid w:val="006F69A2"/>
    <w:rsid w:val="00907D29"/>
    <w:rsid w:val="009C4C3D"/>
    <w:rsid w:val="00A0727F"/>
    <w:rsid w:val="00A11812"/>
    <w:rsid w:val="00A84D6F"/>
    <w:rsid w:val="00AA06AE"/>
    <w:rsid w:val="00AB64A7"/>
    <w:rsid w:val="00B33EB3"/>
    <w:rsid w:val="00BB3945"/>
    <w:rsid w:val="00C625C8"/>
    <w:rsid w:val="00C874E0"/>
    <w:rsid w:val="00CA3D1A"/>
    <w:rsid w:val="00CF3808"/>
    <w:rsid w:val="00DB5B0C"/>
    <w:rsid w:val="00F84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DE4585"/>
  <w15:chartTrackingRefBased/>
  <w15:docId w15:val="{D8F27406-D442-490C-B58A-FA2DCA446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06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06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06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06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745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8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晶魁 吴</dc:creator>
  <cp:keywords/>
  <dc:description/>
  <cp:lastModifiedBy>晶魁 吴</cp:lastModifiedBy>
  <cp:revision>14</cp:revision>
  <dcterms:created xsi:type="dcterms:W3CDTF">2020-06-25T13:37:00Z</dcterms:created>
  <dcterms:modified xsi:type="dcterms:W3CDTF">2020-08-26T09:33:00Z</dcterms:modified>
</cp:coreProperties>
</file>